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Table S2: Bonobo (</w:t>
      </w:r>
      <w:r>
        <w:rPr>
          <w:rFonts w:cs="Arial" w:ascii="Arial" w:hAnsi="Arial"/>
          <w:b/>
          <w:i/>
          <w:lang w:val="en-GB"/>
        </w:rPr>
        <w:t>Pan paniscus</w:t>
      </w:r>
      <w:r>
        <w:rPr>
          <w:rFonts w:cs="Arial" w:ascii="Arial" w:hAnsi="Arial"/>
          <w:b/>
          <w:lang w:val="en-GB"/>
        </w:rPr>
        <w:t>) individual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2700"/>
        <w:gridCol w:w="1440"/>
        <w:gridCol w:w="21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book #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rth D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o Frankfu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y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o Colog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b ?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7.2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wa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8.19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mo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ckendael, Belg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song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ycross, 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.08.19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Camillo wb ~1952 (founder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emb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2.19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bu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o Leipzi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.10.19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uiso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4.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cu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0.2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samb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7.1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iki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f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phis, Tenness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2.19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Vernon wb ~1970 (founder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o Ber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1.19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siki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 Diego 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2.19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Camillo (founder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rb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helma, 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e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International Studbook for bonobo </w:t>
      </w:r>
      <w:r>
        <w:rPr>
          <w:rFonts w:cs="Arial" w:ascii="Arial" w:hAnsi="Arial"/>
          <w:i/>
          <w:lang w:val="en-GB"/>
        </w:rPr>
        <w:t>Pan paniscus</w:t>
      </w:r>
      <w:r>
        <w:rPr>
          <w:rFonts w:cs="Arial" w:ascii="Arial" w:hAnsi="Arial"/>
          <w:lang w:val="en-GB"/>
        </w:rPr>
        <w:t xml:space="preserve"> SCHWARZ 1929 (JJM Pereboom &amp; JMG Stevens, Royal Zoological Society of Antwerp, Antwerpen, Belgium, 2008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ild-bor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4:33:00Z</dcterms:created>
  <dc:creator>zytogen</dc:creator>
  <dc:description/>
  <cp:keywords/>
  <dc:language>en-US</dc:language>
  <cp:lastModifiedBy>schemppw</cp:lastModifiedBy>
  <dcterms:modified xsi:type="dcterms:W3CDTF">2010-07-13T14:57:00Z</dcterms:modified>
  <cp:revision>10</cp:revision>
  <dc:subject/>
  <dc:title>Table 2: Bonobo (Pan paniscus) individuals</dc:title>
</cp:coreProperties>
</file>